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D1722" w14:textId="6D3A1790" w:rsidR="009F0FD7" w:rsidRPr="009F0FD7" w:rsidRDefault="001C6C5B" w:rsidP="009F0FD7">
      <w:pPr>
        <w:spacing w:before="360"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9F0FD7">
        <w:rPr>
          <w:rFonts w:ascii="Arial" w:hAnsi="Arial" w:cs="Arial"/>
          <w:b/>
          <w:bCs/>
          <w:sz w:val="22"/>
          <w:szCs w:val="22"/>
          <w:lang w:val="en-US"/>
        </w:rPr>
        <w:t xml:space="preserve">APPENDIX </w:t>
      </w:r>
      <w:r w:rsidR="00186B56"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Pr="009F0FD7">
        <w:rPr>
          <w:rFonts w:ascii="Arial" w:hAnsi="Arial" w:cs="Arial"/>
          <w:b/>
          <w:bCs/>
          <w:sz w:val="22"/>
          <w:szCs w:val="22"/>
          <w:lang w:val="en-US"/>
        </w:rPr>
        <w:t>. INTERNATIONAL PHYSICAL ACTIVITY QUESTIONNAIRE (IPAQ)</w:t>
      </w:r>
    </w:p>
    <w:p w14:paraId="6247ECEB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We are interested in finding out about the kinds of physical activities that people do as</w:t>
      </w:r>
    </w:p>
    <w:p w14:paraId="7C58DAEB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part of their everyday lives. The questions will ask you about the time you spent being</w:t>
      </w:r>
    </w:p>
    <w:p w14:paraId="77D36A9F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physically active in the last 7 days. Please answer each question even if you do not</w:t>
      </w:r>
    </w:p>
    <w:p w14:paraId="04AE3C58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consider yourself to be an active person. Please think about the activities you do at</w:t>
      </w:r>
    </w:p>
    <w:p w14:paraId="2B4DA2B5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work, as part of your house and yard work, to get from place to place, and in your spare</w:t>
      </w:r>
    </w:p>
    <w:p w14:paraId="5C67D012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time for recreation, exercise or sport.</w:t>
      </w:r>
    </w:p>
    <w:p w14:paraId="15A625F9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 xml:space="preserve">Think about all the vigorous activities that you </w:t>
      </w:r>
      <w:proofErr w:type="gramStart"/>
      <w:r w:rsidRPr="009F0FD7">
        <w:rPr>
          <w:rFonts w:ascii="Arial" w:hAnsi="Arial" w:cs="Arial"/>
          <w:sz w:val="22"/>
          <w:szCs w:val="22"/>
          <w:lang w:val="en-US"/>
        </w:rPr>
        <w:t>did</w:t>
      </w:r>
      <w:proofErr w:type="gramEnd"/>
      <w:r w:rsidRPr="009F0FD7">
        <w:rPr>
          <w:rFonts w:ascii="Arial" w:hAnsi="Arial" w:cs="Arial"/>
          <w:sz w:val="22"/>
          <w:szCs w:val="22"/>
          <w:lang w:val="en-US"/>
        </w:rPr>
        <w:t xml:space="preserve"> in the last 7 days. Vigorous</w:t>
      </w:r>
    </w:p>
    <w:p w14:paraId="220B765C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physical activities refer to activities that take hard physical effort and make you breathe</w:t>
      </w:r>
    </w:p>
    <w:p w14:paraId="2CC8640A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much harder than normal. Think only about those physical activities that you did for at</w:t>
      </w:r>
    </w:p>
    <w:p w14:paraId="1EB2AB73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least 10 minutes at a time.</w:t>
      </w:r>
    </w:p>
    <w:p w14:paraId="4768301F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1. During the last 7 days, on how many days did you do vigorous physical</w:t>
      </w:r>
    </w:p>
    <w:p w14:paraId="030AEAD5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activities like heavy lifting, digging, aerobics, or fast bicycling?</w:t>
      </w:r>
    </w:p>
    <w:p w14:paraId="54DFB17D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_____ days per week</w:t>
      </w:r>
    </w:p>
    <w:p w14:paraId="24A8E686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No vigorous physical activities Skip to question 3</w:t>
      </w:r>
    </w:p>
    <w:p w14:paraId="7EA0728D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C577D30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2. How much time did you usually spend doing vigorous physical activities on one</w:t>
      </w:r>
    </w:p>
    <w:p w14:paraId="736A7EEA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of those days?</w:t>
      </w:r>
    </w:p>
    <w:p w14:paraId="5793C72D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_____ hours per day</w:t>
      </w:r>
    </w:p>
    <w:p w14:paraId="5B4CE00A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_____ minutes per day</w:t>
      </w:r>
    </w:p>
    <w:p w14:paraId="2F3BBF8B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Don’t know/Not sure</w:t>
      </w:r>
    </w:p>
    <w:p w14:paraId="222FFE28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6360306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Think about all the moderate activities that you did in the last 7 days. Moderate</w:t>
      </w:r>
    </w:p>
    <w:p w14:paraId="011EC364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activities refer to activities that take moderate physical effort and make you breathe</w:t>
      </w:r>
    </w:p>
    <w:p w14:paraId="143A8E60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somewhat harder than normal. Think only about those physical activities that you did</w:t>
      </w:r>
    </w:p>
    <w:p w14:paraId="2574B173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lastRenderedPageBreak/>
        <w:t>for at least 10 minutes at a time.</w:t>
      </w:r>
    </w:p>
    <w:p w14:paraId="08C84D14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741AE41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3. During the last 7 days</w:t>
      </w:r>
      <w:proofErr w:type="gramStart"/>
      <w:r w:rsidRPr="009F0FD7">
        <w:rPr>
          <w:rFonts w:ascii="Arial" w:hAnsi="Arial" w:cs="Arial"/>
          <w:sz w:val="22"/>
          <w:szCs w:val="22"/>
          <w:lang w:val="en-US"/>
        </w:rPr>
        <w:t>, on</w:t>
      </w:r>
      <w:proofErr w:type="gramEnd"/>
      <w:r w:rsidRPr="009F0FD7">
        <w:rPr>
          <w:rFonts w:ascii="Arial" w:hAnsi="Arial" w:cs="Arial"/>
          <w:sz w:val="22"/>
          <w:szCs w:val="22"/>
          <w:lang w:val="en-US"/>
        </w:rPr>
        <w:t xml:space="preserve"> how many days did you do moderate physical</w:t>
      </w:r>
    </w:p>
    <w:p w14:paraId="7DC6B55C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 xml:space="preserve">activities like carrying light loads, bicycling at a regular pace, or </w:t>
      </w:r>
      <w:proofErr w:type="gramStart"/>
      <w:r w:rsidRPr="009F0FD7">
        <w:rPr>
          <w:rFonts w:ascii="Arial" w:hAnsi="Arial" w:cs="Arial"/>
          <w:sz w:val="22"/>
          <w:szCs w:val="22"/>
          <w:lang w:val="en-US"/>
        </w:rPr>
        <w:t>doubles</w:t>
      </w:r>
      <w:proofErr w:type="gramEnd"/>
      <w:r w:rsidRPr="009F0FD7">
        <w:rPr>
          <w:rFonts w:ascii="Arial" w:hAnsi="Arial" w:cs="Arial"/>
          <w:sz w:val="22"/>
          <w:szCs w:val="22"/>
          <w:lang w:val="en-US"/>
        </w:rPr>
        <w:t xml:space="preserve"> tennis?</w:t>
      </w:r>
    </w:p>
    <w:p w14:paraId="4B288664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Do not include walking.</w:t>
      </w:r>
    </w:p>
    <w:p w14:paraId="6CB88537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_____ days per week</w:t>
      </w:r>
    </w:p>
    <w:p w14:paraId="2CE9FFE6" w14:textId="7DDB757B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No moderate physical activities Skip to question 5</w:t>
      </w:r>
    </w:p>
    <w:p w14:paraId="5192ED50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4. How much time did you usually spend doing moderate physical activities on one</w:t>
      </w:r>
    </w:p>
    <w:p w14:paraId="0CA6FA2C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of those days?</w:t>
      </w:r>
    </w:p>
    <w:p w14:paraId="7CD810DE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_____ hours per day</w:t>
      </w:r>
    </w:p>
    <w:p w14:paraId="080C1F45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_____ minutes per day</w:t>
      </w:r>
    </w:p>
    <w:p w14:paraId="54184F0A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Don’t know/Not sure</w:t>
      </w:r>
    </w:p>
    <w:p w14:paraId="439D1C95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D5E53D2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Think about the time you spent walking in the last 7 days. This includes at work and at</w:t>
      </w:r>
    </w:p>
    <w:p w14:paraId="26C29B5F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home, walking to travel from place to place, and any other walking that you have done</w:t>
      </w:r>
    </w:p>
    <w:p w14:paraId="12CF5D90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solely for recreation, sport, exercise, or leisure.</w:t>
      </w:r>
    </w:p>
    <w:p w14:paraId="38450CD1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5. During the last 7 days, on how many days did you walk for at least 10 minutes</w:t>
      </w:r>
    </w:p>
    <w:p w14:paraId="4C098DE9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at a time?</w:t>
      </w:r>
    </w:p>
    <w:p w14:paraId="2595F146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_____ days per week</w:t>
      </w:r>
    </w:p>
    <w:p w14:paraId="0455C4CE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No walking Skip to question 7</w:t>
      </w:r>
    </w:p>
    <w:p w14:paraId="696BB30E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3C0FDF8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 xml:space="preserve">6. How much time </w:t>
      </w:r>
      <w:proofErr w:type="gramStart"/>
      <w:r w:rsidRPr="009F0FD7">
        <w:rPr>
          <w:rFonts w:ascii="Arial" w:hAnsi="Arial" w:cs="Arial"/>
          <w:sz w:val="22"/>
          <w:szCs w:val="22"/>
          <w:lang w:val="en-US"/>
        </w:rPr>
        <w:t>did</w:t>
      </w:r>
      <w:proofErr w:type="gramEnd"/>
      <w:r w:rsidRPr="009F0FD7">
        <w:rPr>
          <w:rFonts w:ascii="Arial" w:hAnsi="Arial" w:cs="Arial"/>
          <w:sz w:val="22"/>
          <w:szCs w:val="22"/>
          <w:lang w:val="en-US"/>
        </w:rPr>
        <w:t xml:space="preserve"> you usually spend walking on one of those days?</w:t>
      </w:r>
    </w:p>
    <w:p w14:paraId="7DDC03C8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_____ hours per day</w:t>
      </w:r>
    </w:p>
    <w:p w14:paraId="7C8A170C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_____ minutes per day</w:t>
      </w:r>
    </w:p>
    <w:p w14:paraId="58A33041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Don’t know/Not sure</w:t>
      </w:r>
    </w:p>
    <w:p w14:paraId="077F0210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E7EC820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lastRenderedPageBreak/>
        <w:t>The last question is about the time you spent sitting on weekdays during the last 7</w:t>
      </w:r>
    </w:p>
    <w:p w14:paraId="50D042D3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days. Include time spent at work, at home, while doing course work and during leisure</w:t>
      </w:r>
    </w:p>
    <w:p w14:paraId="60A07244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time. This may include time spent sitting at a desk, visiting friends, reading, or sitting or</w:t>
      </w:r>
    </w:p>
    <w:p w14:paraId="064C7DD6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lying down to watch television.</w:t>
      </w:r>
    </w:p>
    <w:p w14:paraId="3F843A22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 xml:space="preserve">7. During the last 7 days, how much time did you spend sitting on a </w:t>
      </w:r>
      <w:proofErr w:type="gramStart"/>
      <w:r w:rsidRPr="009F0FD7">
        <w:rPr>
          <w:rFonts w:ascii="Arial" w:hAnsi="Arial" w:cs="Arial"/>
          <w:sz w:val="22"/>
          <w:szCs w:val="22"/>
          <w:lang w:val="en-US"/>
        </w:rPr>
        <w:t>week day</w:t>
      </w:r>
      <w:proofErr w:type="gramEnd"/>
      <w:r w:rsidRPr="009F0FD7">
        <w:rPr>
          <w:rFonts w:ascii="Arial" w:hAnsi="Arial" w:cs="Arial"/>
          <w:sz w:val="22"/>
          <w:szCs w:val="22"/>
          <w:lang w:val="en-US"/>
        </w:rPr>
        <w:t>?</w:t>
      </w:r>
    </w:p>
    <w:p w14:paraId="4EB6F774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_____ hours per day</w:t>
      </w:r>
    </w:p>
    <w:p w14:paraId="5C3FF375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_____ minutes per day</w:t>
      </w:r>
    </w:p>
    <w:p w14:paraId="1C6BB2F0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Don’t know/Not sure</w:t>
      </w:r>
    </w:p>
    <w:p w14:paraId="6ABC5616" w14:textId="77777777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0D0E941" w14:textId="563F6CF9" w:rsidR="009F0FD7" w:rsidRPr="009F0FD7" w:rsidRDefault="009F0FD7" w:rsidP="009F0F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F0FD7">
        <w:rPr>
          <w:rFonts w:ascii="Arial" w:hAnsi="Arial" w:cs="Arial"/>
          <w:sz w:val="22"/>
          <w:szCs w:val="22"/>
          <w:lang w:val="en-US"/>
        </w:rPr>
        <w:t>This is the end of the questionnaire, thank you for participating.</w:t>
      </w:r>
    </w:p>
    <w:sectPr w:rsidR="009F0FD7" w:rsidRPr="009F0FD7" w:rsidSect="00054709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B96E9E"/>
    <w:multiLevelType w:val="hybridMultilevel"/>
    <w:tmpl w:val="2EA860A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C0583D"/>
    <w:multiLevelType w:val="hybridMultilevel"/>
    <w:tmpl w:val="14265AA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992075"/>
    <w:multiLevelType w:val="hybridMultilevel"/>
    <w:tmpl w:val="0C86D42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1D4ACB"/>
    <w:multiLevelType w:val="hybridMultilevel"/>
    <w:tmpl w:val="0E0A03A2"/>
    <w:lvl w:ilvl="0" w:tplc="FF3C4B2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59216E"/>
    <w:multiLevelType w:val="hybridMultilevel"/>
    <w:tmpl w:val="FD24D818"/>
    <w:lvl w:ilvl="0" w:tplc="23BC6CF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6B08D9"/>
    <w:multiLevelType w:val="hybridMultilevel"/>
    <w:tmpl w:val="02A02184"/>
    <w:lvl w:ilvl="0" w:tplc="B2A01BA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5697673">
    <w:abstractNumId w:val="1"/>
  </w:num>
  <w:num w:numId="2" w16cid:durableId="2043743316">
    <w:abstractNumId w:val="0"/>
  </w:num>
  <w:num w:numId="3" w16cid:durableId="4790216">
    <w:abstractNumId w:val="2"/>
  </w:num>
  <w:num w:numId="4" w16cid:durableId="1978952020">
    <w:abstractNumId w:val="3"/>
  </w:num>
  <w:num w:numId="5" w16cid:durableId="436800944">
    <w:abstractNumId w:val="5"/>
  </w:num>
  <w:num w:numId="6" w16cid:durableId="16721027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9D3"/>
    <w:rsid w:val="00054709"/>
    <w:rsid w:val="00062115"/>
    <w:rsid w:val="000A39D3"/>
    <w:rsid w:val="001060CC"/>
    <w:rsid w:val="00186B56"/>
    <w:rsid w:val="001A3D76"/>
    <w:rsid w:val="001C6C5B"/>
    <w:rsid w:val="002051EA"/>
    <w:rsid w:val="0038612C"/>
    <w:rsid w:val="003D5343"/>
    <w:rsid w:val="00421F71"/>
    <w:rsid w:val="00606835"/>
    <w:rsid w:val="0070347F"/>
    <w:rsid w:val="00782E3A"/>
    <w:rsid w:val="008A13FA"/>
    <w:rsid w:val="009F0FD7"/>
    <w:rsid w:val="00A90BBB"/>
    <w:rsid w:val="00B2079F"/>
    <w:rsid w:val="00B7122E"/>
    <w:rsid w:val="00C45AA9"/>
    <w:rsid w:val="00E05BAA"/>
    <w:rsid w:val="00FC3472"/>
    <w:rsid w:val="00FD2014"/>
    <w:rsid w:val="00FD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A3053"/>
  <w15:chartTrackingRefBased/>
  <w15:docId w15:val="{36D24E96-DC4D-4C87-BD07-8299C2B94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472"/>
    <w:pPr>
      <w:spacing w:line="278" w:lineRule="auto"/>
    </w:pPr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0A39D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39D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39D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39D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39D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39D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39D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39D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39D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39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39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39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39D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39D3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39D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39D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39D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39D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39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A3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39D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A3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39D3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Car">
    <w:name w:val="Cita Car"/>
    <w:basedOn w:val="Fuentedeprrafopredeter"/>
    <w:link w:val="Cita"/>
    <w:uiPriority w:val="29"/>
    <w:rsid w:val="000A39D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39D3"/>
    <w:pPr>
      <w:spacing w:line="259" w:lineRule="auto"/>
      <w:ind w:left="720"/>
      <w:contextualSpacing/>
    </w:pPr>
    <w:rPr>
      <w:sz w:val="22"/>
      <w:szCs w:val="22"/>
    </w:rPr>
  </w:style>
  <w:style w:type="character" w:styleId="nfasisintenso">
    <w:name w:val="Intense Emphasis"/>
    <w:basedOn w:val="Fuentedeprrafopredeter"/>
    <w:uiPriority w:val="21"/>
    <w:qFormat/>
    <w:rsid w:val="000A39D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39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39D3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39D3"/>
    <w:rPr>
      <w:b/>
      <w:bCs/>
      <w:smallCaps/>
      <w:color w:val="2F5496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054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48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Sainz</dc:creator>
  <cp:keywords/>
  <dc:description/>
  <cp:lastModifiedBy>Raquel Sainz</cp:lastModifiedBy>
  <cp:revision>15</cp:revision>
  <dcterms:created xsi:type="dcterms:W3CDTF">2024-12-18T12:10:00Z</dcterms:created>
  <dcterms:modified xsi:type="dcterms:W3CDTF">2025-03-25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fba6f1-aff4-4b79-8885-6d979e1ad1b9_Enabled">
    <vt:lpwstr>true</vt:lpwstr>
  </property>
  <property fmtid="{D5CDD505-2E9C-101B-9397-08002B2CF9AE}" pid="3" name="MSIP_Label_63fba6f1-aff4-4b79-8885-6d979e1ad1b9_SetDate">
    <vt:lpwstr>2025-01-15T16:32:58Z</vt:lpwstr>
  </property>
  <property fmtid="{D5CDD505-2E9C-101B-9397-08002B2CF9AE}" pid="4" name="MSIP_Label_63fba6f1-aff4-4b79-8885-6d979e1ad1b9_Method">
    <vt:lpwstr>Standard</vt:lpwstr>
  </property>
  <property fmtid="{D5CDD505-2E9C-101B-9397-08002B2CF9AE}" pid="5" name="MSIP_Label_63fba6f1-aff4-4b79-8885-6d979e1ad1b9_Name">
    <vt:lpwstr>defa4170-0d19-0005-0004-bc88714345d2</vt:lpwstr>
  </property>
  <property fmtid="{D5CDD505-2E9C-101B-9397-08002B2CF9AE}" pid="6" name="MSIP_Label_63fba6f1-aff4-4b79-8885-6d979e1ad1b9_SiteId">
    <vt:lpwstr>1c970947-1e9c-4245-bea0-b5ce2a77773b</vt:lpwstr>
  </property>
  <property fmtid="{D5CDD505-2E9C-101B-9397-08002B2CF9AE}" pid="7" name="MSIP_Label_63fba6f1-aff4-4b79-8885-6d979e1ad1b9_ActionId">
    <vt:lpwstr>fe590e9b-4f06-45f4-9e9d-6828e57cee25</vt:lpwstr>
  </property>
  <property fmtid="{D5CDD505-2E9C-101B-9397-08002B2CF9AE}" pid="8" name="MSIP_Label_63fba6f1-aff4-4b79-8885-6d979e1ad1b9_ContentBits">
    <vt:lpwstr>0</vt:lpwstr>
  </property>
</Properties>
</file>